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89" w:type="dxa"/>
        <w:jc w:val="left"/>
        <w:tblInd w:w="-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1"/>
        <w:gridCol w:w="366"/>
        <w:gridCol w:w="2821"/>
        <w:gridCol w:w="1107"/>
        <w:gridCol w:w="3534"/>
      </w:tblGrid>
      <w:tr>
        <w:trPr>
          <w:trHeight w:val="275" w:hRule="atLeast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utation</w:t>
            </w:r>
          </w:p>
        </w:tc>
        <w:tc>
          <w:tcPr>
            <w:tcW w:w="3187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PCR (F+R)  and Pyrosequencing (S) primers  (5' --&gt; 3)'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CR product lenght (bps)</w:t>
            </w:r>
          </w:p>
        </w:tc>
        <w:tc>
          <w:tcPr>
            <w:tcW w:w="35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equence analyzed (5' ---&gt; 3')</w:t>
            </w:r>
          </w:p>
        </w:tc>
      </w:tr>
      <w:tr>
        <w:trPr>
          <w:trHeight w:val="243" w:hRule="atLeast"/>
        </w:trPr>
        <w:tc>
          <w:tcPr>
            <w:tcW w:w="156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66" w:type="dxa"/>
            <w:tcBorders>
              <w:left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21" w:type="dxa"/>
            <w:tcBorders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5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293T</w:t>
            </w:r>
          </w:p>
        </w:tc>
        <w:tc>
          <w:tcPr>
            <w:tcW w:w="36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82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GCGGCTCCTGTGGCTC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353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C/T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GGCCGCCTTG</w:t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*</w:t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GCCCTCCAGGTAACGGAT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CTGGCCCTGCACT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410A</w:t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GCGGCTCCTGTGGCTC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G/A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GCTCCTC</w:t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*</w:t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GCCCTCCAGGTAACGGAT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GGCAGCTGCTGCAG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C427G </w:t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CAGTGGCTCCTCATCG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C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C/G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CTGCTACCTTCG               </w:t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and  </w:t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*</w:t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GCCCTCCAGGTAACGGAT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and                                  </w:t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428A</w:t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GCTCCTCATCGCCC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CCC/ATGCTACCT</w:t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443G</w:t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CAGTGGCTCCTCATCG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A/G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AGTGCC</w:t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*</w:t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GCCCTCCAGGTAACGGAT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CTGCTACCTTCGTCA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652T</w:t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GCCCACCTCTACTCCAAC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C/T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ACTCCTGGAC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G/T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GG</w:t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and </w:t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*</w:t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AGAAGGATGAGGTTGATCT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G664T </w:t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CCAACCTGACCAAG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1165T</w:t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ACTCAGAGTCAGATGCAGA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C/T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GCAACCTC</w:t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*</w:t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GCCAGCTCCGTCACCTCCT 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CCTTCACTATTGCC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202A</w:t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ACTCAGAGTCAGATGCAGA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G/A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GATCAT                                                              </w:t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and </w:t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*</w:t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GCCAGCTCCGTCACCTCCT 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nd</w:t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1211A</w:t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GCTGCAGATGCCATTGAG 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GGATCATGTC/AGTCG</w:t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T1727C </w:t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CCCGGACTCAGTGGAGGA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T/C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GGAAGCCATCCTG</w:t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*</w:t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CACATAGCCTCCCAACCTC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GCTACTCGGAGCAGGAC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772A</w:t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CCCGGACTCAGTGGAGGA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G/A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GGAGGGAGGTTG</w:t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*</w:t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CACATAGCCTCCCAACCTC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CACATCCTGCAGC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1992A</w:t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*</w:t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TGTTCTACCACAGGCCC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C/T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ACAGGGAG</w:t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TCTCGAACTTCCAGCCG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66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282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AGTGTGTGTGGTATTT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534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187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* Biotinilated primer</w:t>
            </w:r>
          </w:p>
        </w:tc>
        <w:tc>
          <w:tcPr>
            <w:tcW w:w="110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53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tabs>
          <w:tab w:val="clear" w:pos="708"/>
          <w:tab w:val="left" w:pos="284" w:leader="none"/>
        </w:tabs>
        <w:rPr/>
      </w:pPr>
      <w:r>
        <w:rPr>
          <w:b/>
          <w:bCs/>
          <w:lang w:val="en-US"/>
        </w:rPr>
        <w:t>Table S1</w:t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11:45:00Z</dcterms:created>
  <dc:creator>Mog</dc:creator>
  <dc:description/>
  <cp:keywords/>
  <dc:language>en-US</dc:language>
  <cp:lastModifiedBy>Silvia Tabano</cp:lastModifiedBy>
  <dcterms:modified xsi:type="dcterms:W3CDTF">2012-01-24T15:39:00Z</dcterms:modified>
  <cp:revision>7</cp:revision>
  <dc:subject/>
  <dc:title/>
</cp:coreProperties>
</file>